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A8D" w:rsidRDefault="00512A8D" w:rsidP="00512A8D">
      <w:pPr>
        <w:adjustRightInd w:val="0"/>
        <w:snapToGrid w:val="0"/>
        <w:spacing w:line="480" w:lineRule="auto"/>
        <w:outlineLvl w:val="0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bookmarkStart w:id="0" w:name="_GoBack"/>
      <w:r>
        <w:rPr>
          <w:rFonts w:ascii="Times New Roman" w:eastAsia="TimesNewRomanPS-BoldMT" w:hAnsi="Times New Roman" w:cs="Times New Roman"/>
          <w:b/>
          <w:kern w:val="0"/>
          <w:sz w:val="24"/>
          <w:szCs w:val="24"/>
          <w:lang w:bidi="ar"/>
        </w:rPr>
        <w:t>Supplementary Table 1</w:t>
      </w:r>
      <w:bookmarkEnd w:id="0"/>
      <w:r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. Incubation evaluation. </w:t>
      </w:r>
    </w:p>
    <w:tbl>
      <w:tblPr>
        <w:tblpPr w:leftFromText="180" w:rightFromText="180" w:vertAnchor="text" w:horzAnchor="page" w:tblpX="1312" w:tblpY="645"/>
        <w:tblOverlap w:val="never"/>
        <w:tblW w:w="95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31"/>
        <w:gridCol w:w="1570"/>
        <w:gridCol w:w="481"/>
        <w:gridCol w:w="1642"/>
        <w:gridCol w:w="2242"/>
        <w:gridCol w:w="892"/>
      </w:tblGrid>
      <w:tr w:rsidR="00512A8D" w:rsidTr="0004320C">
        <w:trPr>
          <w:trHeight w:val="300"/>
        </w:trPr>
        <w:tc>
          <w:tcPr>
            <w:tcW w:w="27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uccinylcholine (1.5 mg/kg)</w:t>
            </w:r>
          </w:p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(n = 90)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Rocuronium</w:t>
            </w:r>
            <w:proofErr w:type="spellEnd"/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(1.2 mg/kg)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n = 92)</w:t>
            </w:r>
          </w:p>
        </w:tc>
        <w:tc>
          <w:tcPr>
            <w:tcW w:w="22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uccinylcholine (1.0 mg/kg)</w:t>
            </w:r>
          </w:p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(n = 83)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12A8D" w:rsidTr="0004320C">
        <w:trPr>
          <w:trHeight w:val="330"/>
        </w:trPr>
        <w:tc>
          <w:tcPr>
            <w:tcW w:w="8666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openhagen score (reflecting intubation conditions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</w:t>
            </w:r>
          </w:p>
        </w:tc>
      </w:tr>
      <w:tr w:rsidR="00512A8D" w:rsidTr="0004320C">
        <w:trPr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cellent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 (88.9%)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 (85.9%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 (84.3%)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12A8D" w:rsidTr="0004320C">
        <w:trPr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od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11.1%)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14.1%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15.7%)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12A8D" w:rsidTr="0004320C">
        <w:trPr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12A8D" w:rsidTr="0004320C">
        <w:trPr>
          <w:trHeight w:val="330"/>
        </w:trPr>
        <w:tc>
          <w:tcPr>
            <w:tcW w:w="2731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mack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han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ade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512A8D" w:rsidTr="0004320C">
        <w:trPr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1 (best view)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 (68.9%)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 (73.9%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 (73.5%)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12A8D" w:rsidTr="0004320C">
        <w:trPr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 (28.9%)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20.7%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24.1%)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12A8D" w:rsidTr="0004320C">
        <w:trPr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2.2%)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5.4%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2.4%)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12A8D" w:rsidTr="0004320C">
        <w:trPr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4 (worst view)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12A8D" w:rsidTr="0004320C">
        <w:trPr>
          <w:trHeight w:val="330"/>
        </w:trPr>
        <w:tc>
          <w:tcPr>
            <w:tcW w:w="2731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pStyle w:val="a3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intubation attempts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(100.0%)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(100.0%)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(100.0%)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512A8D" w:rsidRDefault="00512A8D" w:rsidP="0004320C">
            <w:pPr>
              <w:widowControl/>
              <w:adjustRightInd w:val="0"/>
              <w:snapToGrid w:val="0"/>
              <w:spacing w:line="480" w:lineRule="auto"/>
              <w:ind w:leftChars="86" w:left="18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</w:tbl>
    <w:p w:rsidR="00214B2E" w:rsidRDefault="00214B2E"/>
    <w:sectPr w:rsidR="00214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A8D"/>
    <w:rsid w:val="00214B2E"/>
    <w:rsid w:val="0051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F41EA-023F-4FAD-9970-EC9A1BAE9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2A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512A8D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512A8D"/>
  </w:style>
  <w:style w:type="character" w:customStyle="1" w:styleId="jlqj4b">
    <w:name w:val="jlqj4b"/>
    <w:basedOn w:val="a0"/>
    <w:qFormat/>
    <w:rsid w:val="00512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>P R C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1-25T10:21:00Z</dcterms:created>
  <dcterms:modified xsi:type="dcterms:W3CDTF">2022-01-25T10:22:00Z</dcterms:modified>
</cp:coreProperties>
</file>